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03" w:tblpY="1574"/>
        <w:tblW w:w="11023" w:type="dxa"/>
        <w:tblLayout w:type="fixed"/>
        <w:tblLook w:val="04A0" w:firstRow="1" w:lastRow="0" w:firstColumn="1" w:lastColumn="0" w:noHBand="0" w:noVBand="1"/>
      </w:tblPr>
      <w:tblGrid>
        <w:gridCol w:w="959"/>
        <w:gridCol w:w="983"/>
        <w:gridCol w:w="2908"/>
        <w:gridCol w:w="1212"/>
        <w:gridCol w:w="1134"/>
        <w:gridCol w:w="1276"/>
        <w:gridCol w:w="992"/>
        <w:gridCol w:w="1559"/>
      </w:tblGrid>
      <w:tr w:rsidR="003C0C63" w:rsidRPr="006761B6" w14:paraId="056FC34D" w14:textId="7E215282" w:rsidTr="00EF66AC">
        <w:tc>
          <w:tcPr>
            <w:tcW w:w="959" w:type="dxa"/>
          </w:tcPr>
          <w:p w14:paraId="579075C6" w14:textId="77777777" w:rsidR="003C0C63" w:rsidRPr="00546C08" w:rsidRDefault="003C0C63" w:rsidP="003C0C63">
            <w:pPr>
              <w:rPr>
                <w:b/>
                <w:sz w:val="22"/>
                <w:szCs w:val="22"/>
                <w:lang w:val="en-GB"/>
              </w:rPr>
            </w:pPr>
            <w:r w:rsidRPr="00546C08">
              <w:rPr>
                <w:b/>
                <w:sz w:val="22"/>
                <w:szCs w:val="22"/>
                <w:lang w:val="en-GB"/>
              </w:rPr>
              <w:t>Patient no.</w:t>
            </w:r>
          </w:p>
        </w:tc>
        <w:tc>
          <w:tcPr>
            <w:tcW w:w="983" w:type="dxa"/>
          </w:tcPr>
          <w:p w14:paraId="5C03105C" w14:textId="77777777" w:rsidR="003C0C63" w:rsidRPr="00546C08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546C08">
              <w:rPr>
                <w:b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908" w:type="dxa"/>
          </w:tcPr>
          <w:p w14:paraId="7C9774AE" w14:textId="48DA248A" w:rsidR="003C0C63" w:rsidRPr="00546C08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stasis tissue d</w:t>
            </w:r>
            <w:r w:rsidRPr="00546C08">
              <w:rPr>
                <w:b/>
                <w:sz w:val="22"/>
                <w:szCs w:val="22"/>
                <w:lang w:val="en-GB"/>
              </w:rPr>
              <w:t>iagnosis</w:t>
            </w:r>
          </w:p>
        </w:tc>
        <w:tc>
          <w:tcPr>
            <w:tcW w:w="1212" w:type="dxa"/>
          </w:tcPr>
          <w:p w14:paraId="5964408E" w14:textId="21914691" w:rsidR="003C0C63" w:rsidRPr="00546C08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stasis tissue</w:t>
            </w:r>
          </w:p>
        </w:tc>
        <w:tc>
          <w:tcPr>
            <w:tcW w:w="1134" w:type="dxa"/>
          </w:tcPr>
          <w:p w14:paraId="0A72E815" w14:textId="21D72646" w:rsidR="003C0C63" w:rsidRPr="00546C08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546C08">
              <w:rPr>
                <w:b/>
                <w:sz w:val="22"/>
                <w:szCs w:val="22"/>
                <w:lang w:val="en-GB"/>
              </w:rPr>
              <w:t>Primary tumor</w:t>
            </w:r>
          </w:p>
        </w:tc>
        <w:tc>
          <w:tcPr>
            <w:tcW w:w="1276" w:type="dxa"/>
          </w:tcPr>
          <w:p w14:paraId="7372E5AA" w14:textId="4A77790D" w:rsidR="003C0C63" w:rsidRDefault="00EF66AC" w:rsidP="00DE04EF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stase</w:t>
            </w:r>
            <w:r w:rsidR="00DE04EF">
              <w:rPr>
                <w:b/>
                <w:sz w:val="22"/>
                <w:szCs w:val="22"/>
                <w:lang w:val="en-GB"/>
              </w:rPr>
              <w:t>s o</w:t>
            </w:r>
            <w:r w:rsidR="003C0C63" w:rsidRPr="00546C08">
              <w:rPr>
                <w:b/>
                <w:sz w:val="22"/>
                <w:szCs w:val="22"/>
                <w:lang w:val="en-GB"/>
              </w:rPr>
              <w:t>p</w:t>
            </w:r>
            <w:r w:rsidR="00DE04EF">
              <w:rPr>
                <w:b/>
                <w:sz w:val="22"/>
                <w:szCs w:val="22"/>
                <w:lang w:val="en-GB"/>
              </w:rPr>
              <w:t>eration</w:t>
            </w:r>
            <w:r w:rsidR="003C0C63" w:rsidRPr="00546C08">
              <w:rPr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A14A7A1" w14:textId="646BC395" w:rsidR="003C0C63" w:rsidRPr="00546C08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ge (y</w:t>
            </w:r>
            <w:r w:rsidR="00DE04EF">
              <w:rPr>
                <w:b/>
                <w:sz w:val="22"/>
                <w:szCs w:val="22"/>
                <w:lang w:val="en-GB"/>
              </w:rPr>
              <w:t>ea</w:t>
            </w:r>
            <w:r>
              <w:rPr>
                <w:b/>
                <w:sz w:val="22"/>
                <w:szCs w:val="22"/>
                <w:lang w:val="en-GB"/>
              </w:rPr>
              <w:t>r</w:t>
            </w:r>
            <w:r w:rsidR="00EF66AC">
              <w:rPr>
                <w:b/>
                <w:sz w:val="22"/>
                <w:szCs w:val="22"/>
                <w:lang w:val="en-GB"/>
              </w:rPr>
              <w:t>s</w:t>
            </w:r>
            <w:bookmarkStart w:id="0" w:name="_GoBack"/>
            <w:bookmarkEnd w:id="0"/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5F673B3D" w14:textId="3CB61C15" w:rsidR="003C0C63" w:rsidRDefault="003C0C63" w:rsidP="003C0C63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peration type</w:t>
            </w:r>
          </w:p>
        </w:tc>
      </w:tr>
      <w:tr w:rsidR="003C0C63" w:rsidRPr="00463EDA" w14:paraId="21B09AB2" w14:textId="1658704D" w:rsidTr="00EF66AC">
        <w:tc>
          <w:tcPr>
            <w:tcW w:w="959" w:type="dxa"/>
          </w:tcPr>
          <w:p w14:paraId="2BA4258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83" w:type="dxa"/>
          </w:tcPr>
          <w:p w14:paraId="5340B3F6" w14:textId="74692C9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7444D13C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0F1BE815" w14:textId="6B6F75C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ABCC3A9" w14:textId="55E41D8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002DAF3E" w14:textId="3BC8110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5784EE23" w14:textId="4187944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59" w:type="dxa"/>
          </w:tcPr>
          <w:p w14:paraId="59D8E4FB" w14:textId="0EC5B262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1E551EAD" w14:textId="70D5550F" w:rsidTr="00EF66AC">
        <w:tc>
          <w:tcPr>
            <w:tcW w:w="959" w:type="dxa"/>
          </w:tcPr>
          <w:p w14:paraId="0F2B5A4F" w14:textId="742D6B8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83" w:type="dxa"/>
          </w:tcPr>
          <w:p w14:paraId="0D3452A8" w14:textId="01E1B66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2B53B53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55C1C68" w14:textId="64DB3EE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D5A9A9A" w14:textId="2B4E870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23E6A927" w14:textId="0542862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04CBED24" w14:textId="165AD38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7</w:t>
            </w:r>
          </w:p>
        </w:tc>
        <w:tc>
          <w:tcPr>
            <w:tcW w:w="1559" w:type="dxa"/>
          </w:tcPr>
          <w:p w14:paraId="432D2586" w14:textId="604C0A74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42CF9740" w14:textId="36054FEF" w:rsidTr="00EF66AC">
        <w:tc>
          <w:tcPr>
            <w:tcW w:w="959" w:type="dxa"/>
          </w:tcPr>
          <w:p w14:paraId="428686D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83" w:type="dxa"/>
          </w:tcPr>
          <w:p w14:paraId="3DF00EEB" w14:textId="4B1FD4A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3D79304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6D3DE4A3" w14:textId="6EDDAE8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27A30D8" w14:textId="7EA0264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43C57737" w14:textId="6422222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18C11858" w14:textId="4D1DCBD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559" w:type="dxa"/>
          </w:tcPr>
          <w:p w14:paraId="04D85DE4" w14:textId="6039EE03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75824823" w14:textId="7B96B40A" w:rsidTr="00EF66AC">
        <w:tc>
          <w:tcPr>
            <w:tcW w:w="959" w:type="dxa"/>
          </w:tcPr>
          <w:p w14:paraId="30EA3D5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83" w:type="dxa"/>
          </w:tcPr>
          <w:p w14:paraId="253F9982" w14:textId="1F2DE3D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13F0C97A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76DF81B" w14:textId="1A1601C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7BCD86FC" w14:textId="60EA991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5D137DB7" w14:textId="0C84CF5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0E15CDBB" w14:textId="317B1EF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1559" w:type="dxa"/>
          </w:tcPr>
          <w:p w14:paraId="5F85D705" w14:textId="296CDC2E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86E9AB8" w14:textId="2C96D088" w:rsidTr="00EF66AC">
        <w:tc>
          <w:tcPr>
            <w:tcW w:w="959" w:type="dxa"/>
          </w:tcPr>
          <w:p w14:paraId="2216525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83" w:type="dxa"/>
          </w:tcPr>
          <w:p w14:paraId="4D609A9B" w14:textId="53CA79A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0E181A7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DBBAE6E" w14:textId="7674D85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D9F7E1A" w14:textId="22FED81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30A5CC94" w14:textId="5E12232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388DF14B" w14:textId="114C6F0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559" w:type="dxa"/>
          </w:tcPr>
          <w:p w14:paraId="30CAB298" w14:textId="5047AA8D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iopsy</w:t>
            </w:r>
          </w:p>
        </w:tc>
      </w:tr>
      <w:tr w:rsidR="003C0C63" w:rsidRPr="00463EDA" w14:paraId="09FEFDD4" w14:textId="6B324C1B" w:rsidTr="00EF66AC">
        <w:tc>
          <w:tcPr>
            <w:tcW w:w="959" w:type="dxa"/>
          </w:tcPr>
          <w:p w14:paraId="063261D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83" w:type="dxa"/>
          </w:tcPr>
          <w:p w14:paraId="55DFEBD0" w14:textId="19AA553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0A6676B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7E3F589" w14:textId="4CF3976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34DD618" w14:textId="25B5166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76CACD53" w14:textId="78DB690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423F1B16" w14:textId="61B2CFF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559" w:type="dxa"/>
          </w:tcPr>
          <w:p w14:paraId="039E8E51" w14:textId="6866B4E4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1046CC65" w14:textId="74C6591E" w:rsidTr="00EF66AC">
        <w:tc>
          <w:tcPr>
            <w:tcW w:w="959" w:type="dxa"/>
          </w:tcPr>
          <w:p w14:paraId="165C518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83" w:type="dxa"/>
          </w:tcPr>
          <w:p w14:paraId="6EB0ABFD" w14:textId="3692D18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0AC3041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7680D7DE" w14:textId="7FE7595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9175BA6" w14:textId="2F28D5F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2924F57C" w14:textId="1458436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6D0913BB" w14:textId="059FCF4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559" w:type="dxa"/>
          </w:tcPr>
          <w:p w14:paraId="7855CDBB" w14:textId="47368E95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13D6BF31" w14:textId="0EC26643" w:rsidTr="00EF66AC">
        <w:tc>
          <w:tcPr>
            <w:tcW w:w="959" w:type="dxa"/>
          </w:tcPr>
          <w:p w14:paraId="071C020E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983" w:type="dxa"/>
          </w:tcPr>
          <w:p w14:paraId="588791E0" w14:textId="397CFFA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63F4207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278DF96E" w14:textId="743C5B5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27C8C38A" w14:textId="4CA5443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reast</w:t>
            </w:r>
          </w:p>
        </w:tc>
        <w:tc>
          <w:tcPr>
            <w:tcW w:w="1276" w:type="dxa"/>
          </w:tcPr>
          <w:p w14:paraId="7CFC40DF" w14:textId="191E799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992" w:type="dxa"/>
          </w:tcPr>
          <w:p w14:paraId="70FC22FA" w14:textId="3E61266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559" w:type="dxa"/>
          </w:tcPr>
          <w:p w14:paraId="52D9DE66" w14:textId="1308B85B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iopsy</w:t>
            </w:r>
          </w:p>
        </w:tc>
      </w:tr>
      <w:tr w:rsidR="003C0C63" w:rsidRPr="00463EDA" w14:paraId="4D1EFD22" w14:textId="0B35C287" w:rsidTr="00EF66AC">
        <w:tc>
          <w:tcPr>
            <w:tcW w:w="959" w:type="dxa"/>
          </w:tcPr>
          <w:p w14:paraId="307183B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83" w:type="dxa"/>
          </w:tcPr>
          <w:p w14:paraId="0DD6867B" w14:textId="63169DE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79F1DA5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renal cell carcinoma</w:t>
            </w:r>
          </w:p>
        </w:tc>
        <w:tc>
          <w:tcPr>
            <w:tcW w:w="1212" w:type="dxa"/>
          </w:tcPr>
          <w:p w14:paraId="4E5274FA" w14:textId="676CAC6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D3F7EF6" w14:textId="7B35CF0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276" w:type="dxa"/>
          </w:tcPr>
          <w:p w14:paraId="7DC8BBCA" w14:textId="412B986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992" w:type="dxa"/>
          </w:tcPr>
          <w:p w14:paraId="60E1AFB8" w14:textId="45A4CB8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559" w:type="dxa"/>
          </w:tcPr>
          <w:p w14:paraId="287475DC" w14:textId="509546CF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Biopsy</w:t>
            </w:r>
          </w:p>
        </w:tc>
      </w:tr>
      <w:tr w:rsidR="003C0C63" w:rsidRPr="00463EDA" w14:paraId="24CD3061" w14:textId="16DA30F9" w:rsidTr="00EF66AC">
        <w:tc>
          <w:tcPr>
            <w:tcW w:w="959" w:type="dxa"/>
          </w:tcPr>
          <w:p w14:paraId="38E1F2A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983" w:type="dxa"/>
          </w:tcPr>
          <w:p w14:paraId="4F266FFE" w14:textId="4F28E99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0A34B2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renal cell carcinoma</w:t>
            </w:r>
          </w:p>
        </w:tc>
        <w:tc>
          <w:tcPr>
            <w:tcW w:w="1212" w:type="dxa"/>
          </w:tcPr>
          <w:p w14:paraId="6385DB05" w14:textId="1EED99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7941C87D" w14:textId="5A537D4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276" w:type="dxa"/>
          </w:tcPr>
          <w:p w14:paraId="5D3F4D35" w14:textId="4081AB1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992" w:type="dxa"/>
          </w:tcPr>
          <w:p w14:paraId="54C1AB15" w14:textId="5643B4E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559" w:type="dxa"/>
          </w:tcPr>
          <w:p w14:paraId="4B956ED6" w14:textId="09CA658B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2CD25DF" w14:textId="3EC9F24A" w:rsidTr="00EF66AC">
        <w:tc>
          <w:tcPr>
            <w:tcW w:w="959" w:type="dxa"/>
          </w:tcPr>
          <w:p w14:paraId="6EC5B45B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983" w:type="dxa"/>
          </w:tcPr>
          <w:p w14:paraId="31A4ECF6" w14:textId="2A7F7B7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1F237468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2E3587DC" w14:textId="5AAEAF5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262BED45" w14:textId="4FFB03A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276" w:type="dxa"/>
          </w:tcPr>
          <w:p w14:paraId="6EA2AF00" w14:textId="498E444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4953E6E1" w14:textId="0E57428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559" w:type="dxa"/>
          </w:tcPr>
          <w:p w14:paraId="6460E5F6" w14:textId="34A64004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652E3C35" w14:textId="7462E97A" w:rsidTr="00EF66AC">
        <w:tc>
          <w:tcPr>
            <w:tcW w:w="959" w:type="dxa"/>
          </w:tcPr>
          <w:p w14:paraId="0332B79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983" w:type="dxa"/>
          </w:tcPr>
          <w:p w14:paraId="4BB95AE4" w14:textId="7549654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20E0CA8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6AC66486" w14:textId="248F8BA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B43B133" w14:textId="6BC83A9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276" w:type="dxa"/>
          </w:tcPr>
          <w:p w14:paraId="622A1832" w14:textId="71DD982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44A7672E" w14:textId="435DA25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559" w:type="dxa"/>
          </w:tcPr>
          <w:p w14:paraId="11A3E8BB" w14:textId="68F2ADF8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434E2AB2" w14:textId="582407B4" w:rsidTr="00EF66AC">
        <w:tc>
          <w:tcPr>
            <w:tcW w:w="959" w:type="dxa"/>
          </w:tcPr>
          <w:p w14:paraId="39C897B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983" w:type="dxa"/>
          </w:tcPr>
          <w:p w14:paraId="5F70445B" w14:textId="70D9BA4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70FB35D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renal cell carcinoma</w:t>
            </w:r>
          </w:p>
        </w:tc>
        <w:tc>
          <w:tcPr>
            <w:tcW w:w="1212" w:type="dxa"/>
          </w:tcPr>
          <w:p w14:paraId="704D70B0" w14:textId="0097494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A05C9FF" w14:textId="7B7BB42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Kidney</w:t>
            </w:r>
          </w:p>
        </w:tc>
        <w:tc>
          <w:tcPr>
            <w:tcW w:w="1276" w:type="dxa"/>
          </w:tcPr>
          <w:p w14:paraId="095C18F7" w14:textId="5D23EE6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38878D8D" w14:textId="5BC3C4D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559" w:type="dxa"/>
          </w:tcPr>
          <w:p w14:paraId="79485FF3" w14:textId="4108FF1A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72C3F354" w14:textId="6895EC21" w:rsidTr="00EF66AC">
        <w:tc>
          <w:tcPr>
            <w:tcW w:w="959" w:type="dxa"/>
          </w:tcPr>
          <w:p w14:paraId="28C8CBA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83" w:type="dxa"/>
          </w:tcPr>
          <w:p w14:paraId="3A39891B" w14:textId="1FD1ACE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4C4D969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579616A2" w14:textId="1B56B7D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0D2C6D49" w14:textId="53BB102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1BAE5D6E" w14:textId="467CFF2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3</w:t>
            </w:r>
          </w:p>
        </w:tc>
        <w:tc>
          <w:tcPr>
            <w:tcW w:w="992" w:type="dxa"/>
          </w:tcPr>
          <w:p w14:paraId="7BF14A7F" w14:textId="7210933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559" w:type="dxa"/>
          </w:tcPr>
          <w:p w14:paraId="5A909BC2" w14:textId="112F5387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46A75160" w14:textId="78B43F49" w:rsidTr="00EF66AC">
        <w:tc>
          <w:tcPr>
            <w:tcW w:w="959" w:type="dxa"/>
          </w:tcPr>
          <w:p w14:paraId="625ACDD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</w:tcPr>
          <w:p w14:paraId="50974902" w14:textId="49E3FD1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56D8A96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50E74F19" w14:textId="406F577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FCB2C79" w14:textId="4A67E68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2483A3E0" w14:textId="4454E43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234FC78E" w14:textId="12D18D7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559" w:type="dxa"/>
          </w:tcPr>
          <w:p w14:paraId="35ECBD3F" w14:textId="7497B28A" w:rsidR="003C0C63" w:rsidRPr="00463EDA" w:rsidRDefault="003C0C63" w:rsidP="003C0C63">
            <w:pPr>
              <w:ind w:right="-96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Post mortem</w:t>
            </w:r>
          </w:p>
        </w:tc>
      </w:tr>
      <w:tr w:rsidR="003C0C63" w:rsidRPr="00463EDA" w14:paraId="25D32C50" w14:textId="5624D8C0" w:rsidTr="00EF66AC">
        <w:tc>
          <w:tcPr>
            <w:tcW w:w="959" w:type="dxa"/>
          </w:tcPr>
          <w:p w14:paraId="1BE9B1F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983" w:type="dxa"/>
          </w:tcPr>
          <w:p w14:paraId="6F5CD4ED" w14:textId="4A70C13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5761688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EF3FA8E" w14:textId="55ECE01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2DE5E2DA" w14:textId="0F04EAD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5646AC7F" w14:textId="07C4E20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28E9A106" w14:textId="30A7C50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559" w:type="dxa"/>
          </w:tcPr>
          <w:p w14:paraId="5E9C26CC" w14:textId="7AA95629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26BF1ABB" w14:textId="27895347" w:rsidTr="00EF66AC">
        <w:tc>
          <w:tcPr>
            <w:tcW w:w="959" w:type="dxa"/>
          </w:tcPr>
          <w:p w14:paraId="3157C2D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983" w:type="dxa"/>
          </w:tcPr>
          <w:p w14:paraId="0EDA2555" w14:textId="62B0D90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61D6F5B2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0E9C9E9F" w14:textId="6DB93F6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7CE3A90" w14:textId="4AB233B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71AB7A36" w14:textId="27203FF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60DD597E" w14:textId="12B60D4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559" w:type="dxa"/>
          </w:tcPr>
          <w:p w14:paraId="5A4C853C" w14:textId="4D5B50D0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09CD7E1C" w14:textId="44A042B6" w:rsidTr="00EF66AC">
        <w:tc>
          <w:tcPr>
            <w:tcW w:w="959" w:type="dxa"/>
          </w:tcPr>
          <w:p w14:paraId="0C71374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983" w:type="dxa"/>
          </w:tcPr>
          <w:p w14:paraId="6E615861" w14:textId="3582EC6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2788820B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3AF19CC3" w14:textId="6D544A5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52E48D2" w14:textId="3176C5C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6FFA85CB" w14:textId="1B43F37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45C3F652" w14:textId="43E43D7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59" w:type="dxa"/>
          </w:tcPr>
          <w:p w14:paraId="532C19E1" w14:textId="43382762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646BBF3A" w14:textId="5DE9BDCE" w:rsidTr="00EF66AC">
        <w:tc>
          <w:tcPr>
            <w:tcW w:w="959" w:type="dxa"/>
          </w:tcPr>
          <w:p w14:paraId="2B6BB53D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983" w:type="dxa"/>
          </w:tcPr>
          <w:p w14:paraId="5E14C06C" w14:textId="35A5C0F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5D26D237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355B5FCC" w14:textId="2C3F95B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493A19D" w14:textId="348D418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072CA30F" w14:textId="18E060F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260D39B6" w14:textId="39E3B95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559" w:type="dxa"/>
          </w:tcPr>
          <w:p w14:paraId="6B236558" w14:textId="5C4BC30D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0D3E5CE2" w14:textId="47F3D52F" w:rsidTr="00EF66AC">
        <w:tc>
          <w:tcPr>
            <w:tcW w:w="959" w:type="dxa"/>
          </w:tcPr>
          <w:p w14:paraId="1493F22F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983" w:type="dxa"/>
          </w:tcPr>
          <w:p w14:paraId="0ABEADF3" w14:textId="32E7B3A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5023F19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0DF7C4B6" w14:textId="2FBA382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45CF5AC" w14:textId="2A17854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5BDEAFE8" w14:textId="72F5C9A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09293762" w14:textId="455352C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559" w:type="dxa"/>
          </w:tcPr>
          <w:p w14:paraId="70463B6C" w14:textId="6186AB81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C1B425A" w14:textId="516285C9" w:rsidTr="00EF66AC">
        <w:tc>
          <w:tcPr>
            <w:tcW w:w="959" w:type="dxa"/>
          </w:tcPr>
          <w:p w14:paraId="2C7DF902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983" w:type="dxa"/>
          </w:tcPr>
          <w:p w14:paraId="77C69053" w14:textId="7DE38F7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79BAEC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A8BB31F" w14:textId="54024EC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F14A3EC" w14:textId="6361A9B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26A88643" w14:textId="5A464CF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427275BA" w14:textId="61F25F1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559" w:type="dxa"/>
          </w:tcPr>
          <w:p w14:paraId="4BB34B0F" w14:textId="066E4F48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531D2070" w14:textId="38534C86" w:rsidTr="00EF66AC">
        <w:tc>
          <w:tcPr>
            <w:tcW w:w="959" w:type="dxa"/>
          </w:tcPr>
          <w:p w14:paraId="7CCD521B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983" w:type="dxa"/>
          </w:tcPr>
          <w:p w14:paraId="6BD3C6B9" w14:textId="1E03AFD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367B9D38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3F4B4A7B" w14:textId="2C4E6F3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28106466" w14:textId="34B8F46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1708C58F" w14:textId="56042B4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16A856F8" w14:textId="7F592D6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559" w:type="dxa"/>
          </w:tcPr>
          <w:p w14:paraId="6EAB94DB" w14:textId="5AE022E8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Post mortem</w:t>
            </w:r>
          </w:p>
        </w:tc>
      </w:tr>
      <w:tr w:rsidR="003C0C63" w:rsidRPr="00463EDA" w14:paraId="000A548A" w14:textId="477A9024" w:rsidTr="00EF66AC">
        <w:tc>
          <w:tcPr>
            <w:tcW w:w="959" w:type="dxa"/>
          </w:tcPr>
          <w:p w14:paraId="1F72594F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983" w:type="dxa"/>
          </w:tcPr>
          <w:p w14:paraId="00D8DF67" w14:textId="0E7E467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AFF32A2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B463DE1" w14:textId="02C826C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97F9F62" w14:textId="3683DC5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Lung</w:t>
            </w:r>
          </w:p>
        </w:tc>
        <w:tc>
          <w:tcPr>
            <w:tcW w:w="1276" w:type="dxa"/>
          </w:tcPr>
          <w:p w14:paraId="13607E64" w14:textId="78FDF4F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5CE95FBA" w14:textId="3A9407D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559" w:type="dxa"/>
          </w:tcPr>
          <w:p w14:paraId="43F89536" w14:textId="50E42159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28FC276B" w14:textId="3281142E" w:rsidTr="00EF66AC">
        <w:tc>
          <w:tcPr>
            <w:tcW w:w="959" w:type="dxa"/>
          </w:tcPr>
          <w:p w14:paraId="2759F02D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983" w:type="dxa"/>
          </w:tcPr>
          <w:p w14:paraId="405FB11C" w14:textId="4495D04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321A609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38F7ECB3" w14:textId="20984AA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AFF8639" w14:textId="7BA9E5A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07BD9D56" w14:textId="41AAEF2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34CFF524" w14:textId="21E6CFE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559" w:type="dxa"/>
          </w:tcPr>
          <w:p w14:paraId="1CF00134" w14:textId="63A7F45F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5316BD91" w14:textId="3E6AEF39" w:rsidTr="00EF66AC">
        <w:tc>
          <w:tcPr>
            <w:tcW w:w="959" w:type="dxa"/>
          </w:tcPr>
          <w:p w14:paraId="6C80F65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983" w:type="dxa"/>
          </w:tcPr>
          <w:p w14:paraId="2A76F924" w14:textId="42645D2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3140A10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76EB0A3" w14:textId="2886540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D428516" w14:textId="3FDC19E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74DA17FE" w14:textId="55A5CC7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68926417" w14:textId="7AED1F5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559" w:type="dxa"/>
          </w:tcPr>
          <w:p w14:paraId="2768348D" w14:textId="3D56D566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13B895D" w14:textId="63B4CCB4" w:rsidTr="00EF66AC">
        <w:tc>
          <w:tcPr>
            <w:tcW w:w="959" w:type="dxa"/>
          </w:tcPr>
          <w:p w14:paraId="2A733D2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983" w:type="dxa"/>
          </w:tcPr>
          <w:p w14:paraId="21FD6346" w14:textId="1F55A85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0D63C1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05CAFE2B" w14:textId="1AEA02F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79BF2F69" w14:textId="79DA6B7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7CD2B299" w14:textId="54A2B40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34F189AD" w14:textId="28270A0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559" w:type="dxa"/>
          </w:tcPr>
          <w:p w14:paraId="2A1DFA2C" w14:textId="474591AE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508023A" w14:textId="5B132939" w:rsidTr="00EF66AC">
        <w:tc>
          <w:tcPr>
            <w:tcW w:w="959" w:type="dxa"/>
          </w:tcPr>
          <w:p w14:paraId="5411949E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983" w:type="dxa"/>
          </w:tcPr>
          <w:p w14:paraId="417F5773" w14:textId="4EAA3AC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4D4ABFC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7AB14F2" w14:textId="6C84F51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05754431" w14:textId="4B5A799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281898F6" w14:textId="00E1112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470F67A5" w14:textId="25813F8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559" w:type="dxa"/>
          </w:tcPr>
          <w:p w14:paraId="0921553D" w14:textId="52F2A211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1408DE47" w14:textId="5ECFBD5B" w:rsidTr="00EF66AC">
        <w:tc>
          <w:tcPr>
            <w:tcW w:w="959" w:type="dxa"/>
          </w:tcPr>
          <w:p w14:paraId="0F4A4A62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983" w:type="dxa"/>
          </w:tcPr>
          <w:p w14:paraId="301446E0" w14:textId="74EF96B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14EFDED6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51447AF4" w14:textId="0F0FA44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011191F2" w14:textId="68F6A3E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63D0AFBC" w14:textId="555B461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343FF0E2" w14:textId="193D140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559" w:type="dxa"/>
          </w:tcPr>
          <w:p w14:paraId="62A02EBD" w14:textId="4140488F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596543E0" w14:textId="362DEAF8" w:rsidTr="00EF66AC">
        <w:tc>
          <w:tcPr>
            <w:tcW w:w="959" w:type="dxa"/>
          </w:tcPr>
          <w:p w14:paraId="33440AE8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983" w:type="dxa"/>
          </w:tcPr>
          <w:p w14:paraId="54633A33" w14:textId="2676AAC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7DBCA126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87F1ADA" w14:textId="29E7ED6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3F4797EA" w14:textId="58FA311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10F24500" w14:textId="299C495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63EB6A98" w14:textId="2720885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559" w:type="dxa"/>
          </w:tcPr>
          <w:p w14:paraId="1A9BEB90" w14:textId="5A2C5C61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405F8AF5" w14:textId="6AA8A104" w:rsidTr="00EF66AC">
        <w:tc>
          <w:tcPr>
            <w:tcW w:w="959" w:type="dxa"/>
          </w:tcPr>
          <w:p w14:paraId="1CE9CF7B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983" w:type="dxa"/>
          </w:tcPr>
          <w:p w14:paraId="50C952C3" w14:textId="318341B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5678DBB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75917290" w14:textId="29E1076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A7C3D8E" w14:textId="113A930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7B4B81E4" w14:textId="6BB6F01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537B685D" w14:textId="605214D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1559" w:type="dxa"/>
          </w:tcPr>
          <w:p w14:paraId="62360F03" w14:textId="72E0EB8C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7744615F" w14:textId="4EEAC9E5" w:rsidTr="00EF66AC">
        <w:tc>
          <w:tcPr>
            <w:tcW w:w="959" w:type="dxa"/>
          </w:tcPr>
          <w:p w14:paraId="2C62A44F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983" w:type="dxa"/>
          </w:tcPr>
          <w:p w14:paraId="5F46333A" w14:textId="137D72C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232831AE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5806B27B" w14:textId="675B762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3F6B445B" w14:textId="0F27528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Colon</w:t>
            </w:r>
          </w:p>
        </w:tc>
        <w:tc>
          <w:tcPr>
            <w:tcW w:w="1276" w:type="dxa"/>
          </w:tcPr>
          <w:p w14:paraId="43663747" w14:textId="64248501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7963731F" w14:textId="653445C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1559" w:type="dxa"/>
          </w:tcPr>
          <w:p w14:paraId="20502DEF" w14:textId="39B952CB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6F897703" w14:textId="3EFEF833" w:rsidTr="00EF66AC">
        <w:tc>
          <w:tcPr>
            <w:tcW w:w="959" w:type="dxa"/>
          </w:tcPr>
          <w:p w14:paraId="1558761F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983" w:type="dxa"/>
          </w:tcPr>
          <w:p w14:paraId="7DB8396E" w14:textId="3D00ED5C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F803DAE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5CAF47C" w14:textId="7EB2F04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A18BF70" w14:textId="7296D15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Rectum</w:t>
            </w:r>
          </w:p>
        </w:tc>
        <w:tc>
          <w:tcPr>
            <w:tcW w:w="1276" w:type="dxa"/>
          </w:tcPr>
          <w:p w14:paraId="585464D4" w14:textId="680F667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1B0A2711" w14:textId="5CA752E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559" w:type="dxa"/>
          </w:tcPr>
          <w:p w14:paraId="56849637" w14:textId="15AA162F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24202D53" w14:textId="3783A614" w:rsidTr="00EF66AC">
        <w:tc>
          <w:tcPr>
            <w:tcW w:w="959" w:type="dxa"/>
          </w:tcPr>
          <w:p w14:paraId="07A7A50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983" w:type="dxa"/>
          </w:tcPr>
          <w:p w14:paraId="4571D507" w14:textId="679EB72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3B065A3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7DBECBCF" w14:textId="269C25C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976D65D" w14:textId="1EEA334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Rectum</w:t>
            </w:r>
          </w:p>
        </w:tc>
        <w:tc>
          <w:tcPr>
            <w:tcW w:w="1276" w:type="dxa"/>
          </w:tcPr>
          <w:p w14:paraId="5D15F6EE" w14:textId="31DB64D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0EA9D369" w14:textId="57CDE1D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559" w:type="dxa"/>
          </w:tcPr>
          <w:p w14:paraId="50872EE6" w14:textId="3921B3C9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4E3C73EA" w14:textId="6D1EFB07" w:rsidTr="00EF66AC">
        <w:tc>
          <w:tcPr>
            <w:tcW w:w="959" w:type="dxa"/>
          </w:tcPr>
          <w:p w14:paraId="01779C41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983" w:type="dxa"/>
          </w:tcPr>
          <w:p w14:paraId="64B20795" w14:textId="45D1C14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1CD9D226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6B5FB3C6" w14:textId="0709593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4C7B966D" w14:textId="19BDECA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Ovary</w:t>
            </w:r>
          </w:p>
        </w:tc>
        <w:tc>
          <w:tcPr>
            <w:tcW w:w="1276" w:type="dxa"/>
          </w:tcPr>
          <w:p w14:paraId="066E92AD" w14:textId="48B82BA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4F9625FE" w14:textId="74AEA71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59" w:type="dxa"/>
          </w:tcPr>
          <w:p w14:paraId="589134B3" w14:textId="5CFAEE06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224EA678" w14:textId="559FAC4A" w:rsidTr="00EF66AC">
        <w:tc>
          <w:tcPr>
            <w:tcW w:w="959" w:type="dxa"/>
          </w:tcPr>
          <w:p w14:paraId="0037AE68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983" w:type="dxa"/>
          </w:tcPr>
          <w:p w14:paraId="732A6973" w14:textId="1AF1AD6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3D1C5E4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0459E1FA" w14:textId="672067E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7D927DB4" w14:textId="262CB5E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Ovary</w:t>
            </w:r>
          </w:p>
        </w:tc>
        <w:tc>
          <w:tcPr>
            <w:tcW w:w="1276" w:type="dxa"/>
          </w:tcPr>
          <w:p w14:paraId="4DB603C4" w14:textId="5C6F6B3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12BAC61B" w14:textId="6E05392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59" w:type="dxa"/>
          </w:tcPr>
          <w:p w14:paraId="69A176FC" w14:textId="218A4B60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18CB738B" w14:textId="725E9529" w:rsidTr="00EF66AC">
        <w:tc>
          <w:tcPr>
            <w:tcW w:w="959" w:type="dxa"/>
          </w:tcPr>
          <w:p w14:paraId="3E5506F6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983" w:type="dxa"/>
          </w:tcPr>
          <w:p w14:paraId="5EF8DC23" w14:textId="4E4EF31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0C22239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4BB97B8" w14:textId="4240B8A9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66850EA4" w14:textId="1C4B6D0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Duodenum</w:t>
            </w:r>
          </w:p>
        </w:tc>
        <w:tc>
          <w:tcPr>
            <w:tcW w:w="1276" w:type="dxa"/>
          </w:tcPr>
          <w:p w14:paraId="61FA0523" w14:textId="397072F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992" w:type="dxa"/>
          </w:tcPr>
          <w:p w14:paraId="64D9F651" w14:textId="593353E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559" w:type="dxa"/>
          </w:tcPr>
          <w:p w14:paraId="318D2A26" w14:textId="517A6AA1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29A540D0" w14:textId="0F96CF25" w:rsidTr="00EF66AC">
        <w:tc>
          <w:tcPr>
            <w:tcW w:w="959" w:type="dxa"/>
          </w:tcPr>
          <w:p w14:paraId="501C677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983" w:type="dxa"/>
          </w:tcPr>
          <w:p w14:paraId="6CBA6DD6" w14:textId="5CBCB3E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4714A5A0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7E22C0C4" w14:textId="3758FFD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329D26F0" w14:textId="14A3A1E2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allopian tube</w:t>
            </w:r>
          </w:p>
        </w:tc>
        <w:tc>
          <w:tcPr>
            <w:tcW w:w="1276" w:type="dxa"/>
          </w:tcPr>
          <w:p w14:paraId="600709F4" w14:textId="29F68B93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326D6415" w14:textId="7787AE1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1559" w:type="dxa"/>
          </w:tcPr>
          <w:p w14:paraId="27958207" w14:textId="60598AA3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3E4F2C9A" w14:textId="2DAA1A3D" w:rsidTr="00EF66AC">
        <w:tc>
          <w:tcPr>
            <w:tcW w:w="959" w:type="dxa"/>
          </w:tcPr>
          <w:p w14:paraId="43B43478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983" w:type="dxa"/>
          </w:tcPr>
          <w:p w14:paraId="734DAF51" w14:textId="4EE5B0CE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064B9A7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1D7140DD" w14:textId="7B12C6C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58491551" w14:textId="64860EE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Peritoneum</w:t>
            </w:r>
          </w:p>
        </w:tc>
        <w:tc>
          <w:tcPr>
            <w:tcW w:w="1276" w:type="dxa"/>
          </w:tcPr>
          <w:p w14:paraId="20AEEB36" w14:textId="72556230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45393265" w14:textId="35DA80B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559" w:type="dxa"/>
          </w:tcPr>
          <w:p w14:paraId="71BD6BE0" w14:textId="3A162FF2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Post mortem</w:t>
            </w:r>
          </w:p>
        </w:tc>
      </w:tr>
      <w:tr w:rsidR="003C0C63" w:rsidRPr="00463EDA" w14:paraId="3FD60446" w14:textId="0AE068CA" w:rsidTr="00EF66AC">
        <w:tc>
          <w:tcPr>
            <w:tcW w:w="959" w:type="dxa"/>
          </w:tcPr>
          <w:p w14:paraId="7E6ED699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983" w:type="dxa"/>
          </w:tcPr>
          <w:p w14:paraId="7D2BB6CC" w14:textId="78E3249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2908" w:type="dxa"/>
          </w:tcPr>
          <w:p w14:paraId="11109CD5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etastasis adenocarcinoma</w:t>
            </w:r>
          </w:p>
        </w:tc>
        <w:tc>
          <w:tcPr>
            <w:tcW w:w="1212" w:type="dxa"/>
          </w:tcPr>
          <w:p w14:paraId="455D606F" w14:textId="13880C08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A36A165" w14:textId="05F594ED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Uterus</w:t>
            </w:r>
          </w:p>
        </w:tc>
        <w:tc>
          <w:tcPr>
            <w:tcW w:w="1276" w:type="dxa"/>
          </w:tcPr>
          <w:p w14:paraId="2ADA7DC7" w14:textId="50A4B8D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2</w:t>
            </w:r>
          </w:p>
        </w:tc>
        <w:tc>
          <w:tcPr>
            <w:tcW w:w="992" w:type="dxa"/>
          </w:tcPr>
          <w:p w14:paraId="5BF42255" w14:textId="23A79B0B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559" w:type="dxa"/>
          </w:tcPr>
          <w:p w14:paraId="5E20BCF6" w14:textId="66287B7C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urgery</w:t>
            </w:r>
          </w:p>
        </w:tc>
      </w:tr>
      <w:tr w:rsidR="003C0C63" w:rsidRPr="00463EDA" w14:paraId="76C1016D" w14:textId="28FE1052" w:rsidTr="00EF66AC">
        <w:tc>
          <w:tcPr>
            <w:tcW w:w="959" w:type="dxa"/>
          </w:tcPr>
          <w:p w14:paraId="106ED2C4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983" w:type="dxa"/>
          </w:tcPr>
          <w:p w14:paraId="06985ACF" w14:textId="6BCB7F65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2908" w:type="dxa"/>
          </w:tcPr>
          <w:p w14:paraId="1DE0741E" w14:textId="77777777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quamous carcinoma (invasion)</w:t>
            </w:r>
          </w:p>
        </w:tc>
        <w:tc>
          <w:tcPr>
            <w:tcW w:w="1212" w:type="dxa"/>
          </w:tcPr>
          <w:p w14:paraId="46D37039" w14:textId="3CDC3A0A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ain</w:t>
            </w:r>
          </w:p>
        </w:tc>
        <w:tc>
          <w:tcPr>
            <w:tcW w:w="1134" w:type="dxa"/>
          </w:tcPr>
          <w:p w14:paraId="1FC95DE1" w14:textId="395EEAA4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Skin</w:t>
            </w:r>
          </w:p>
        </w:tc>
        <w:tc>
          <w:tcPr>
            <w:tcW w:w="1276" w:type="dxa"/>
          </w:tcPr>
          <w:p w14:paraId="051514DB" w14:textId="5A53A4B6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992" w:type="dxa"/>
          </w:tcPr>
          <w:p w14:paraId="670CF287" w14:textId="73B2432F" w:rsidR="003C0C63" w:rsidRPr="00463EDA" w:rsidRDefault="003C0C63" w:rsidP="003C0C63">
            <w:pPr>
              <w:jc w:val="center"/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95</w:t>
            </w:r>
          </w:p>
        </w:tc>
        <w:tc>
          <w:tcPr>
            <w:tcW w:w="1559" w:type="dxa"/>
          </w:tcPr>
          <w:p w14:paraId="35C4E34B" w14:textId="20E5A9E7" w:rsidR="003C0C63" w:rsidRPr="00463EDA" w:rsidRDefault="003C0C63" w:rsidP="003C0C63">
            <w:pPr>
              <w:rPr>
                <w:sz w:val="22"/>
                <w:szCs w:val="22"/>
                <w:lang w:val="en-GB"/>
              </w:rPr>
            </w:pPr>
            <w:r w:rsidRPr="00463EDA">
              <w:rPr>
                <w:sz w:val="22"/>
                <w:szCs w:val="22"/>
                <w:lang w:val="en-GB"/>
              </w:rPr>
              <w:t>Post mortem</w:t>
            </w:r>
          </w:p>
        </w:tc>
      </w:tr>
    </w:tbl>
    <w:p w14:paraId="6FEF1191" w14:textId="1269DBCB" w:rsidR="00546C08" w:rsidRPr="00463EDA" w:rsidRDefault="00546C08" w:rsidP="00546C08">
      <w:pPr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 w:rsidRPr="00463EDA">
        <w:rPr>
          <w:rFonts w:cs="Times New Roman"/>
          <w:b/>
          <w:sz w:val="22"/>
          <w:szCs w:val="22"/>
          <w:lang w:val="en-GB"/>
        </w:rPr>
        <w:t xml:space="preserve">Table S1. </w:t>
      </w:r>
      <w:r w:rsidRPr="00EF66AC">
        <w:rPr>
          <w:rFonts w:cs="Times New Roman"/>
          <w:b/>
          <w:sz w:val="22"/>
          <w:szCs w:val="22"/>
          <w:lang w:val="en-GB"/>
        </w:rPr>
        <w:t xml:space="preserve">Patient </w:t>
      </w:r>
      <w:r w:rsidR="00777BFE" w:rsidRPr="00EF66AC">
        <w:rPr>
          <w:rFonts w:cs="Times New Roman"/>
          <w:b/>
          <w:sz w:val="22"/>
          <w:szCs w:val="22"/>
          <w:lang w:val="en-GB"/>
        </w:rPr>
        <w:t>characteristics and clinical details</w:t>
      </w:r>
    </w:p>
    <w:p w14:paraId="40F26852" w14:textId="4D538694" w:rsidR="002948D2" w:rsidRPr="00463EDA" w:rsidRDefault="002948D2">
      <w:pPr>
        <w:rPr>
          <w:b/>
          <w:sz w:val="22"/>
          <w:szCs w:val="22"/>
          <w:lang w:val="en-GB"/>
        </w:rPr>
      </w:pPr>
    </w:p>
    <w:p w14:paraId="4666C70D" w14:textId="77777777" w:rsidR="00546C08" w:rsidRDefault="00546C08">
      <w:pPr>
        <w:rPr>
          <w:b/>
          <w:lang w:val="en-GB"/>
        </w:rPr>
      </w:pPr>
    </w:p>
    <w:p w14:paraId="190DEDC1" w14:textId="77777777" w:rsidR="00546C08" w:rsidRPr="006761B6" w:rsidRDefault="00546C08">
      <w:pPr>
        <w:rPr>
          <w:b/>
          <w:lang w:val="en-GB"/>
        </w:rPr>
      </w:pPr>
    </w:p>
    <w:sectPr w:rsidR="00546C08" w:rsidRPr="006761B6" w:rsidSect="00546C08">
      <w:pgSz w:w="11900" w:h="16840"/>
      <w:pgMar w:top="1021" w:right="851" w:bottom="102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245"/>
    <w:rsid w:val="001870FA"/>
    <w:rsid w:val="001D6A9E"/>
    <w:rsid w:val="002948D2"/>
    <w:rsid w:val="002A079F"/>
    <w:rsid w:val="003C0C63"/>
    <w:rsid w:val="003C6EE2"/>
    <w:rsid w:val="00412255"/>
    <w:rsid w:val="00463EDA"/>
    <w:rsid w:val="004B2646"/>
    <w:rsid w:val="00505259"/>
    <w:rsid w:val="005150BD"/>
    <w:rsid w:val="00530431"/>
    <w:rsid w:val="00546C08"/>
    <w:rsid w:val="00556961"/>
    <w:rsid w:val="005A2675"/>
    <w:rsid w:val="005F092C"/>
    <w:rsid w:val="006761B6"/>
    <w:rsid w:val="00777BFE"/>
    <w:rsid w:val="0080003F"/>
    <w:rsid w:val="008331BC"/>
    <w:rsid w:val="00911245"/>
    <w:rsid w:val="009848DB"/>
    <w:rsid w:val="00A00579"/>
    <w:rsid w:val="00AC7117"/>
    <w:rsid w:val="00B17D84"/>
    <w:rsid w:val="00B5653F"/>
    <w:rsid w:val="00CC4564"/>
    <w:rsid w:val="00D054CA"/>
    <w:rsid w:val="00D972FF"/>
    <w:rsid w:val="00DE04EF"/>
    <w:rsid w:val="00DF3D8E"/>
    <w:rsid w:val="00E962B4"/>
    <w:rsid w:val="00EF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32E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5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56F97640-1C36-4ED2-8549-E1410DA75125}"/>
</file>

<file path=customXml/itemProps2.xml><?xml version="1.0" encoding="utf-8"?>
<ds:datastoreItem xmlns:ds="http://schemas.openxmlformats.org/officeDocument/2006/customXml" ds:itemID="{3446A9A6-38C8-4095-9B08-7C0A10C4127B}"/>
</file>

<file path=customXml/itemProps3.xml><?xml version="1.0" encoding="utf-8"?>
<ds:datastoreItem xmlns:ds="http://schemas.openxmlformats.org/officeDocument/2006/customXml" ds:itemID="{0DD69D70-E1B1-431D-A975-7B96EA24BF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3</Words>
  <Characters>2242</Characters>
  <Application>Microsoft Macintosh Word</Application>
  <DocSecurity>0</DocSecurity>
  <Lines>18</Lines>
  <Paragraphs>5</Paragraphs>
  <ScaleCrop>false</ScaleCrop>
  <Company>UU IGP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oy</dc:creator>
  <cp:keywords/>
  <dc:description/>
  <cp:lastModifiedBy>Ananya Roy</cp:lastModifiedBy>
  <cp:revision>5</cp:revision>
  <dcterms:created xsi:type="dcterms:W3CDTF">2017-03-06T10:19:00Z</dcterms:created>
  <dcterms:modified xsi:type="dcterms:W3CDTF">2017-03-08T10:20:00Z</dcterms:modified>
</cp:coreProperties>
</file>